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86FBC3" w14:textId="075762FE" w:rsidR="00295AA2" w:rsidRPr="00931AEE" w:rsidRDefault="00EA5F10" w:rsidP="00295AA2">
      <w:pPr>
        <w:jc w:val="both"/>
        <w:rPr>
          <w:i/>
          <w:color w:val="000000"/>
          <w:szCs w:val="24"/>
        </w:rPr>
      </w:pPr>
      <w:r>
        <w:rPr>
          <w:i/>
          <w:color w:val="000000"/>
          <w:szCs w:val="24"/>
        </w:rPr>
        <w:t>Table S</w:t>
      </w:r>
      <w:r w:rsidR="00295AA2" w:rsidRPr="00931AEE">
        <w:rPr>
          <w:i/>
          <w:color w:val="000000"/>
          <w:szCs w:val="24"/>
        </w:rPr>
        <w:t>1. English and Brazilian Portuguese items of The Eating Motivation Survey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CellMar>
          <w:left w:w="170" w:type="dxa"/>
          <w:right w:w="170" w:type="dxa"/>
        </w:tblCellMar>
        <w:tblLook w:val="01E0" w:firstRow="1" w:lastRow="1" w:firstColumn="1" w:lastColumn="1" w:noHBand="0" w:noVBand="0"/>
      </w:tblPr>
      <w:tblGrid>
        <w:gridCol w:w="5182"/>
        <w:gridCol w:w="4595"/>
      </w:tblGrid>
      <w:tr w:rsidR="00295AA2" w:rsidRPr="00D12364" w14:paraId="7AAC4375" w14:textId="77777777" w:rsidTr="00EA5F10">
        <w:trPr>
          <w:trHeight w:val="283"/>
        </w:trPr>
        <w:tc>
          <w:tcPr>
            <w:tcW w:w="2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4A86" w14:textId="77777777" w:rsidR="00295AA2" w:rsidRPr="00314378" w:rsidRDefault="00295AA2" w:rsidP="00EA5F10">
            <w:pPr>
              <w:spacing w:before="0" w:after="0"/>
              <w:jc w:val="center"/>
              <w:rPr>
                <w:b/>
                <w:sz w:val="18"/>
                <w:szCs w:val="18"/>
                <w:lang w:val="pt-BR"/>
              </w:rPr>
            </w:pPr>
            <w:r w:rsidRPr="00314378">
              <w:rPr>
                <w:b/>
                <w:sz w:val="18"/>
                <w:szCs w:val="18"/>
                <w:lang w:val="pt-BR"/>
              </w:rPr>
              <w:t>English</w:t>
            </w:r>
          </w:p>
        </w:tc>
        <w:tc>
          <w:tcPr>
            <w:tcW w:w="235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AB8B2B2" w14:textId="77777777" w:rsidR="00295AA2" w:rsidRPr="0034284D" w:rsidRDefault="00295AA2" w:rsidP="00EA5F10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Brazilian Portuguese</w:t>
            </w:r>
          </w:p>
        </w:tc>
      </w:tr>
      <w:tr w:rsidR="00295AA2" w:rsidRPr="00295AA2" w14:paraId="0A30194B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D5D1" w14:textId="77777777" w:rsidR="00295AA2" w:rsidRPr="0034284D" w:rsidRDefault="00295AA2" w:rsidP="00EA5F10">
            <w:pPr>
              <w:spacing w:before="0" w:after="0"/>
              <w:jc w:val="center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I eat what I eat, …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AB8592" w14:textId="77777777" w:rsidR="00295AA2" w:rsidRPr="0034284D" w:rsidRDefault="00295AA2" w:rsidP="00EA5F10">
            <w:pPr>
              <w:spacing w:before="0" w:after="0"/>
              <w:jc w:val="center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Eu como o que eu como, ...</w:t>
            </w:r>
          </w:p>
        </w:tc>
      </w:tr>
      <w:tr w:rsidR="00295AA2" w:rsidRPr="00D12364" w14:paraId="13C12739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1168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LIKING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73C7B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PREFERÊNCIA</w:t>
            </w:r>
          </w:p>
        </w:tc>
      </w:tr>
      <w:tr w:rsidR="00295AA2" w:rsidRPr="00EA5F10" w14:paraId="52F78329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7F9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have an appetite for i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CD7B14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u tenho vontade de comer.</w:t>
            </w:r>
          </w:p>
        </w:tc>
      </w:tr>
      <w:tr w:rsidR="00295AA2" w:rsidRPr="00D12364" w14:paraId="6FEC4ED1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8E03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tastes good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A80C4A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é gostoso.</w:t>
            </w:r>
          </w:p>
        </w:tc>
      </w:tr>
      <w:tr w:rsidR="00295AA2" w:rsidRPr="00D12364" w14:paraId="6694C8A1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A342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like i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BBF438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u gosto.</w:t>
            </w:r>
          </w:p>
        </w:tc>
      </w:tr>
      <w:tr w:rsidR="00295AA2" w:rsidRPr="00D12364" w14:paraId="63E0895F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C2D8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HABITS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FCCA10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HÁBITOS</w:t>
            </w:r>
          </w:p>
        </w:tc>
      </w:tr>
      <w:tr w:rsidR="00295AA2" w:rsidRPr="005446DF" w14:paraId="2BEA5A2B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FF3E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am accustomed to eating i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06BF6B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stou acostumado a comer isso.</w:t>
            </w:r>
          </w:p>
        </w:tc>
      </w:tr>
      <w:tr w:rsidR="00295AA2" w:rsidRPr="005446DF" w14:paraId="399A4F83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E57B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usually eat i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1D92EC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é o que geralmente como.</w:t>
            </w:r>
          </w:p>
        </w:tc>
      </w:tr>
      <w:tr w:rsidR="00295AA2" w:rsidRPr="00D12364" w14:paraId="3D4D0B14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1E18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am familiar with i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5FD3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bookmarkStart w:id="0" w:name="_GoBack"/>
            <w:bookmarkEnd w:id="0"/>
            <w:r w:rsidRPr="7C644729">
              <w:rPr>
                <w:sz w:val="18"/>
                <w:szCs w:val="18"/>
                <w:lang w:val="pt-BR"/>
              </w:rPr>
              <w:t>... porque eu conheço o produto</w:t>
            </w:r>
          </w:p>
        </w:tc>
      </w:tr>
      <w:tr w:rsidR="00295AA2" w:rsidRPr="00D12364" w14:paraId="0C03BF3D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C78B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NEED &amp; HUNGER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2A120F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NECESSIDADE E FOME</w:t>
            </w:r>
          </w:p>
        </w:tc>
      </w:tr>
      <w:tr w:rsidR="00295AA2" w:rsidRPr="00D12364" w14:paraId="460017AD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4F52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need energy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0BAD31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u preciso de energia.</w:t>
            </w:r>
          </w:p>
        </w:tc>
      </w:tr>
      <w:tr w:rsidR="00295AA2" w:rsidRPr="005446DF" w14:paraId="6F881415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30C0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pleasantly filling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EFF49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... p</w:t>
            </w:r>
            <w:r w:rsidRPr="7C644729">
              <w:rPr>
                <w:sz w:val="18"/>
                <w:szCs w:val="18"/>
                <w:lang w:val="pt-BR"/>
              </w:rPr>
              <w:t>orque me satisfaz a fome de forma agradável</w:t>
            </w:r>
          </w:p>
        </w:tc>
      </w:tr>
      <w:tr w:rsidR="00295AA2" w:rsidRPr="00D12364" w14:paraId="4657A0CA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5CF1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’m hungry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35785F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u tenho fome.</w:t>
            </w:r>
          </w:p>
        </w:tc>
      </w:tr>
      <w:tr w:rsidR="00295AA2" w:rsidRPr="00D12364" w14:paraId="4D533EA8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3BC7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HEALTH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C20554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SAÚDE</w:t>
            </w:r>
          </w:p>
        </w:tc>
      </w:tr>
      <w:tr w:rsidR="00295AA2" w:rsidRPr="005446DF" w14:paraId="0F225315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9664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to maintain a balanced die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712843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... para man</w:t>
            </w:r>
            <w:r w:rsidRPr="7C644729">
              <w:rPr>
                <w:sz w:val="18"/>
                <w:szCs w:val="18"/>
                <w:lang w:val="pt-BR"/>
              </w:rPr>
              <w:t>ter uma alimentação equilibrada.</w:t>
            </w:r>
          </w:p>
        </w:tc>
      </w:tr>
      <w:tr w:rsidR="00295AA2" w:rsidRPr="00D12364" w14:paraId="076A5493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FDB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healthy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E6E19E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é saudável.</w:t>
            </w:r>
          </w:p>
        </w:tc>
      </w:tr>
      <w:tr w:rsidR="00295AA2" w:rsidRPr="00D12364" w14:paraId="5819EEE2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4DB8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keeps me in shape (e.g. energetic, motivated)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2135CE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me mantém com energia e motivação.</w:t>
            </w:r>
          </w:p>
        </w:tc>
      </w:tr>
      <w:tr w:rsidR="00295AA2" w:rsidRPr="00D12364" w14:paraId="646826DB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4624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CONVENIENCE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05BE73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CONVENIÊNCIA</w:t>
            </w:r>
          </w:p>
        </w:tc>
      </w:tr>
      <w:tr w:rsidR="00295AA2" w:rsidRPr="005446DF" w14:paraId="3BBA341A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7AA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quick to prepare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19ED87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é rápido de preparar.</w:t>
            </w:r>
          </w:p>
        </w:tc>
      </w:tr>
      <w:tr w:rsidR="00295AA2" w:rsidRPr="00D12364" w14:paraId="6FACB1D7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9E09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convenien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54C23F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é conveniente.</w:t>
            </w:r>
          </w:p>
        </w:tc>
      </w:tr>
      <w:tr w:rsidR="00295AA2" w:rsidRPr="005446DF" w14:paraId="1C732FE1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85D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easy to prepare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2E189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é fácil de preparar.</w:t>
            </w:r>
          </w:p>
        </w:tc>
      </w:tr>
      <w:tr w:rsidR="00295AA2" w:rsidRPr="00D12364" w14:paraId="218CBA02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937F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PLEASURE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2730EC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PRAZER</w:t>
            </w:r>
          </w:p>
        </w:tc>
      </w:tr>
      <w:tr w:rsidR="00295AA2" w:rsidRPr="00D12364" w14:paraId="0E556B5B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A443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enjoy i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52676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me dá prazer.</w:t>
            </w:r>
          </w:p>
        </w:tc>
      </w:tr>
      <w:tr w:rsidR="00295AA2" w:rsidRPr="005446DF" w14:paraId="34067B99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377B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in order to indulge myself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D1571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ara me dar algo realmente especial.</w:t>
            </w:r>
          </w:p>
        </w:tc>
      </w:tr>
      <w:tr w:rsidR="00295AA2" w:rsidRPr="00D12364" w14:paraId="288564B4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748C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in order to reward myself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44192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highlight w:val="yellow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ara me recompensar</w:t>
            </w:r>
          </w:p>
        </w:tc>
      </w:tr>
      <w:tr w:rsidR="00295AA2" w:rsidRPr="00D12364" w14:paraId="5BCEA49C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1314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TRADITIONAL EATING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6996E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ALIMENTAÇÃO TRADICIONAL</w:t>
            </w:r>
          </w:p>
        </w:tc>
      </w:tr>
      <w:tr w:rsidR="00295AA2" w:rsidRPr="005446DF" w14:paraId="04464CCC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D136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belongs to certain situations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9FC49B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pertence a certas situações.</w:t>
            </w:r>
          </w:p>
        </w:tc>
      </w:tr>
      <w:tr w:rsidR="00295AA2" w:rsidRPr="005446DF" w14:paraId="5FB7C0EA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E376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out of traditions (e.g. family traditions, special occasions)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AEE5EE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 tradição (exemplo: tradição de família, ocasiões especiais).</w:t>
            </w:r>
          </w:p>
        </w:tc>
      </w:tr>
      <w:tr w:rsidR="00295AA2" w:rsidRPr="005446DF" w14:paraId="44137D88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A89A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grew up with i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00DC63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u cresci comendo assim.</w:t>
            </w:r>
          </w:p>
        </w:tc>
      </w:tr>
      <w:tr w:rsidR="00295AA2" w:rsidRPr="00D12364" w14:paraId="5AA3A4B4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3B3C2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NATURAL CONCERNS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D3DBCB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QUESTÕES NATURAIS</w:t>
            </w:r>
          </w:p>
        </w:tc>
      </w:tr>
      <w:tr w:rsidR="00295AA2" w:rsidRPr="00D12364" w14:paraId="1F532D2D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82CE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natural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90EFFA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é natural.</w:t>
            </w:r>
          </w:p>
        </w:tc>
      </w:tr>
      <w:tr w:rsidR="00295AA2" w:rsidRPr="005446DF" w14:paraId="59CFBFA7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EBA4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7C644729">
              <w:rPr>
                <w:sz w:val="18"/>
                <w:szCs w:val="18"/>
              </w:rPr>
              <w:t>.. because it contains no harmful substances (e.g. pesticides, pollutants, antibiotics)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74D9A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não contém substâncias prejudiciais (por exemplo: pesticidas, poluentes, antibióticos).</w:t>
            </w:r>
          </w:p>
        </w:tc>
      </w:tr>
      <w:tr w:rsidR="00295AA2" w:rsidRPr="00D12364" w14:paraId="78499141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429C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stems from organic farming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202572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é orgânico.</w:t>
            </w:r>
          </w:p>
        </w:tc>
      </w:tr>
      <w:tr w:rsidR="00295AA2" w:rsidRPr="00D12364" w14:paraId="3FA0133E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5AC8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SOCIABILITY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E58159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SOCIALIZAÇÃO</w:t>
            </w:r>
          </w:p>
        </w:tc>
      </w:tr>
      <w:tr w:rsidR="00295AA2" w:rsidRPr="005446DF" w14:paraId="15013E09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F82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social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53E191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faz parte de uma situação social.</w:t>
            </w:r>
          </w:p>
        </w:tc>
      </w:tr>
      <w:tr w:rsidR="00295AA2" w:rsidRPr="005446DF" w14:paraId="655C1B65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A83F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so that I can spend time with other people.</w:t>
            </w:r>
          </w:p>
          <w:p w14:paraId="330475F1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2D7E89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ara que eu possa passar tempo com outras pessoas.</w:t>
            </w:r>
          </w:p>
        </w:tc>
      </w:tr>
      <w:tr w:rsidR="00295AA2" w:rsidRPr="005446DF" w14:paraId="2BE8D099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D26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makes social gatherings more comfortable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FC662E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os encontros sociais ficam mais agradáveis.</w:t>
            </w:r>
          </w:p>
        </w:tc>
      </w:tr>
      <w:tr w:rsidR="00295AA2" w:rsidRPr="00D12364" w14:paraId="77D74D4D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47EA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PRICE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AE96A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PREÇO</w:t>
            </w:r>
          </w:p>
        </w:tc>
      </w:tr>
      <w:tr w:rsidR="00295AA2" w:rsidRPr="00D12364" w14:paraId="3365FA3A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76B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lastRenderedPageBreak/>
              <w:t>… because it is inexpensive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80FC91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é barato.</w:t>
            </w:r>
          </w:p>
        </w:tc>
      </w:tr>
      <w:tr w:rsidR="00295AA2" w:rsidRPr="00D12364" w14:paraId="080AE692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5BB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don’t want to spend any more money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F42A63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u não quero gastar muito dinheiro.</w:t>
            </w:r>
          </w:p>
        </w:tc>
      </w:tr>
      <w:tr w:rsidR="00295AA2" w:rsidRPr="00D12364" w14:paraId="115FE636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10E9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on sale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61720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stá em promoção.</w:t>
            </w:r>
          </w:p>
        </w:tc>
      </w:tr>
      <w:tr w:rsidR="00295AA2" w:rsidRPr="00D12364" w14:paraId="03396E33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6888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VISUAL APPEAL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29E4C1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ATRAÇÃO VISUAL</w:t>
            </w:r>
          </w:p>
        </w:tc>
      </w:tr>
      <w:tr w:rsidR="00295AA2" w:rsidRPr="005446DF" w14:paraId="3498FDF4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42D7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the presentation is appealing (e.g. packaging)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22014E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a apresentação é atraente (exemplo: embalagem).</w:t>
            </w:r>
          </w:p>
        </w:tc>
      </w:tr>
      <w:tr w:rsidR="00295AA2" w:rsidRPr="005446DF" w14:paraId="50C18F29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53C7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spontaneously appeals to me (e.g. situated at eye level, appealing colors)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C1E6D6" w14:textId="77777777" w:rsidR="00295AA2" w:rsidRPr="00206FCF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... </w:t>
            </w:r>
            <w:r w:rsidRPr="00206FCF">
              <w:rPr>
                <w:sz w:val="18"/>
                <w:szCs w:val="18"/>
                <w:lang w:val="pt-BR"/>
              </w:rPr>
              <w:t>porque me chama logo a atenção (apresentação no supermercado, é colorido)</w:t>
            </w:r>
          </w:p>
        </w:tc>
      </w:tr>
      <w:tr w:rsidR="00295AA2" w:rsidRPr="00EA5F10" w14:paraId="789A3DE7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F58E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recognize it from advertisements or have seen it on TV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E22460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u reconheço das propagandas ou já vi na TV.</w:t>
            </w:r>
          </w:p>
        </w:tc>
      </w:tr>
      <w:tr w:rsidR="00295AA2" w:rsidRPr="00D12364" w14:paraId="1F450427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CE9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WEIGHT CONTROL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143514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CONTROLE DE PESO</w:t>
            </w:r>
          </w:p>
        </w:tc>
      </w:tr>
      <w:tr w:rsidR="00295AA2" w:rsidRPr="00D12364" w14:paraId="70D50AB7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1560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low in calories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E9C91C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tem poucas calorias.</w:t>
            </w:r>
          </w:p>
        </w:tc>
      </w:tr>
      <w:tr w:rsidR="00295AA2" w:rsidRPr="005446DF" w14:paraId="1415575F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FCA0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watch my weigh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D06090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u controlo meu peso.</w:t>
            </w:r>
          </w:p>
        </w:tc>
      </w:tr>
      <w:tr w:rsidR="00295AA2" w:rsidRPr="00D12364" w14:paraId="3375C34E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8FF0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low in fa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2F950B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tem pouca gordura.</w:t>
            </w:r>
          </w:p>
        </w:tc>
      </w:tr>
      <w:tr w:rsidR="00295AA2" w:rsidRPr="00D12364" w14:paraId="42A2AD0D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47E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AFFECT REGULATION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1E189A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CONTROLE DE EMOÇÕES</w:t>
            </w:r>
          </w:p>
        </w:tc>
      </w:tr>
      <w:tr w:rsidR="00295AA2" w:rsidRPr="00D12364" w14:paraId="0574E459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B52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am sad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933C16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stou triste.</w:t>
            </w:r>
          </w:p>
        </w:tc>
      </w:tr>
      <w:tr w:rsidR="00295AA2" w:rsidRPr="00D12364" w14:paraId="4B4AF856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E154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am frustrated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9939CC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stou frustado (a).</w:t>
            </w:r>
          </w:p>
        </w:tc>
      </w:tr>
      <w:tr w:rsidR="00295AA2" w:rsidRPr="005446DF" w14:paraId="148C62BF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5E20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feel lonely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5DB8EE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me sinto sozinho (a).</w:t>
            </w:r>
          </w:p>
        </w:tc>
      </w:tr>
      <w:tr w:rsidR="00295AA2" w:rsidRPr="00D12364" w14:paraId="3021228B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FC85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SOCIAL NORMS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4870EF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NORMAS SOCIAIS</w:t>
            </w:r>
          </w:p>
        </w:tc>
      </w:tr>
      <w:tr w:rsidR="00295AA2" w:rsidRPr="005446DF" w14:paraId="64F2A159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FE4D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would be impolite not to eat i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C68540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seria indelicado não comer.</w:t>
            </w:r>
          </w:p>
        </w:tc>
      </w:tr>
      <w:tr w:rsidR="00295AA2" w:rsidRPr="005446DF" w14:paraId="20AE11E0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AD8C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to avoid disappointing someone who is trying to make me happy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22A202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ara evitar decepcionar alguém que está tentando me agradar.</w:t>
            </w:r>
          </w:p>
        </w:tc>
      </w:tr>
      <w:tr w:rsidR="00295AA2" w:rsidRPr="00D12364" w14:paraId="2763E546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8E79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 am supposed to eat it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969877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tenho que comer.</w:t>
            </w:r>
          </w:p>
        </w:tc>
      </w:tr>
      <w:tr w:rsidR="00295AA2" w:rsidRPr="00D12364" w14:paraId="24554A16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7251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SOCIAL IMAGE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B156A1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IMAGEM SOCIAL</w:t>
            </w:r>
          </w:p>
        </w:tc>
      </w:tr>
      <w:tr w:rsidR="00295AA2" w:rsidRPr="00D12364" w14:paraId="0ABB3573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0189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is trendy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2FD2EB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está na moda.</w:t>
            </w:r>
          </w:p>
        </w:tc>
      </w:tr>
      <w:tr w:rsidR="00295AA2" w:rsidRPr="00D12364" w14:paraId="225C4D76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3978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it makes me look good in front of others.</w:t>
            </w:r>
          </w:p>
        </w:tc>
        <w:tc>
          <w:tcPr>
            <w:tcW w:w="2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EF8F62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me faz passar um boa imagem para os outros.</w:t>
            </w:r>
          </w:p>
        </w:tc>
      </w:tr>
      <w:tr w:rsidR="00295AA2" w:rsidRPr="005446DF" w14:paraId="0C6E82AD" w14:textId="77777777" w:rsidTr="00EA5F10">
        <w:trPr>
          <w:trHeight w:val="283"/>
        </w:trPr>
        <w:tc>
          <w:tcPr>
            <w:tcW w:w="2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47DCF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</w:rPr>
            </w:pPr>
            <w:r w:rsidRPr="7C644729">
              <w:rPr>
                <w:sz w:val="18"/>
                <w:szCs w:val="18"/>
              </w:rPr>
              <w:t>… because others like it.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2B5527" w14:textId="77777777" w:rsidR="00295AA2" w:rsidRPr="0034284D" w:rsidRDefault="00295AA2" w:rsidP="00EA5F10">
            <w:pPr>
              <w:spacing w:before="0" w:after="0"/>
              <w:rPr>
                <w:sz w:val="18"/>
                <w:szCs w:val="18"/>
                <w:lang w:val="pt-BR"/>
              </w:rPr>
            </w:pPr>
            <w:r w:rsidRPr="7C644729">
              <w:rPr>
                <w:sz w:val="18"/>
                <w:szCs w:val="18"/>
                <w:lang w:val="pt-BR"/>
              </w:rPr>
              <w:t>... porque os outros gostam disso.</w:t>
            </w:r>
          </w:p>
        </w:tc>
      </w:tr>
    </w:tbl>
    <w:p w14:paraId="7B65BC41" w14:textId="20450342" w:rsidR="00DE23E8" w:rsidRPr="00295AA2" w:rsidRDefault="00DE23E8" w:rsidP="00295AA2">
      <w:pPr>
        <w:spacing w:before="240"/>
        <w:rPr>
          <w:lang w:val="pt-BR"/>
        </w:rPr>
      </w:pPr>
    </w:p>
    <w:sectPr w:rsidR="00DE23E8" w:rsidRPr="00295AA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29095D" w14:textId="77777777" w:rsidR="00662A3C" w:rsidRDefault="00662A3C" w:rsidP="00117666">
      <w:pPr>
        <w:spacing w:after="0"/>
      </w:pPr>
      <w:r>
        <w:separator/>
      </w:r>
    </w:p>
  </w:endnote>
  <w:endnote w:type="continuationSeparator" w:id="0">
    <w:p w14:paraId="72E84FE7" w14:textId="77777777" w:rsidR="00662A3C" w:rsidRDefault="00662A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8B30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5F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48B30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5F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5444D8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5F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5444D8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5F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E9DA43" w14:textId="77777777" w:rsidR="00662A3C" w:rsidRDefault="00662A3C" w:rsidP="00117666">
      <w:pPr>
        <w:spacing w:after="0"/>
      </w:pPr>
      <w:r>
        <w:separator/>
      </w:r>
    </w:p>
  </w:footnote>
  <w:footnote w:type="continuationSeparator" w:id="0">
    <w:p w14:paraId="0662340F" w14:textId="77777777" w:rsidR="00662A3C" w:rsidRDefault="00662A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5AA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2A3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2783"/>
    <w:rsid w:val="00DB59C3"/>
    <w:rsid w:val="00DC259A"/>
    <w:rsid w:val="00DE23E8"/>
    <w:rsid w:val="00E52377"/>
    <w:rsid w:val="00E537AD"/>
    <w:rsid w:val="00E64E17"/>
    <w:rsid w:val="00E866C9"/>
    <w:rsid w:val="00EA3D3C"/>
    <w:rsid w:val="00EA5F1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514F99-A8BB-4283-B572-E5ACA2B7A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61</Words>
  <Characters>3539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drun Sproesser</cp:lastModifiedBy>
  <cp:revision>4</cp:revision>
  <cp:lastPrinted>2013-10-03T12:51:00Z</cp:lastPrinted>
  <dcterms:created xsi:type="dcterms:W3CDTF">2018-11-23T08:58:00Z</dcterms:created>
  <dcterms:modified xsi:type="dcterms:W3CDTF">2019-06-26T12:25:00Z</dcterms:modified>
</cp:coreProperties>
</file>